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75986" w14:textId="77777777" w:rsidR="00D37B04" w:rsidRPr="000560C3" w:rsidRDefault="00D37B04" w:rsidP="00D37B04">
      <w:pPr>
        <w:spacing w:after="100" w:line="240" w:lineRule="auto"/>
        <w:jc w:val="both"/>
        <w:rPr>
          <w:b/>
          <w:bCs/>
          <w:sz w:val="24"/>
          <w:szCs w:val="24"/>
        </w:rPr>
      </w:pPr>
      <w:r w:rsidRPr="00450297">
        <w:rPr>
          <w:b/>
          <w:bCs/>
          <w:sz w:val="24"/>
          <w:szCs w:val="24"/>
        </w:rPr>
        <w:t xml:space="preserve">Online Supplemental </w:t>
      </w:r>
      <w:r w:rsidRPr="000560C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7</w:t>
      </w:r>
      <w:r w:rsidRPr="000560C3">
        <w:rPr>
          <w:b/>
          <w:bCs/>
          <w:sz w:val="24"/>
          <w:szCs w:val="24"/>
        </w:rPr>
        <w:t xml:space="preserve">. </w:t>
      </w:r>
      <w:r w:rsidRPr="009E35D7">
        <w:rPr>
          <w:sz w:val="24"/>
          <w:szCs w:val="24"/>
        </w:rPr>
        <w:t>Top 10</w:t>
      </w:r>
      <w:r>
        <w:rPr>
          <w:sz w:val="24"/>
          <w:szCs w:val="24"/>
        </w:rPr>
        <w:t xml:space="preserve"> most influential authors</w:t>
      </w:r>
    </w:p>
    <w:tbl>
      <w:tblPr>
        <w:tblStyle w:val="TableGrid"/>
        <w:tblW w:w="9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700"/>
        <w:gridCol w:w="1843"/>
        <w:gridCol w:w="1134"/>
        <w:gridCol w:w="1134"/>
        <w:gridCol w:w="1134"/>
        <w:gridCol w:w="1094"/>
      </w:tblGrid>
      <w:tr w:rsidR="00D37B04" w:rsidRPr="00E51F88" w14:paraId="7B805100" w14:textId="77777777" w:rsidTr="00AD6FA6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54324E4F" w14:textId="77777777" w:rsidR="00D37B04" w:rsidRPr="00E51F88" w:rsidRDefault="00D37B04" w:rsidP="00AD6FA6">
            <w:pPr>
              <w:jc w:val="center"/>
            </w:pPr>
            <w:r w:rsidRPr="00E51F88">
              <w:t>Rank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8F3045E" w14:textId="77777777" w:rsidR="00D37B04" w:rsidRPr="00E51F88" w:rsidRDefault="00D37B04" w:rsidP="00AD6FA6">
            <w:pPr>
              <w:jc w:val="center"/>
            </w:pPr>
            <w:r>
              <w:t>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FB518F" w14:textId="77777777" w:rsidR="00D37B04" w:rsidRPr="00E51F88" w:rsidRDefault="00D37B04" w:rsidP="00AD6FA6">
            <w:pPr>
              <w:jc w:val="center"/>
            </w:pPr>
            <w:r w:rsidRPr="00E51F88"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749265" w14:textId="77777777" w:rsidR="00D37B04" w:rsidRPr="00E51F88" w:rsidRDefault="00D37B04" w:rsidP="00AD6FA6">
            <w:pPr>
              <w:jc w:val="center"/>
            </w:pPr>
            <w:r w:rsidRPr="00E51F88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211669" w14:textId="77777777" w:rsidR="00D37B04" w:rsidRPr="00E51F88" w:rsidRDefault="00D37B04" w:rsidP="00AD6FA6">
            <w:pPr>
              <w:jc w:val="center"/>
            </w:pPr>
            <w:r w:rsidRPr="00E51F88"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65C5BD" w14:textId="77777777" w:rsidR="00D37B04" w:rsidRPr="00E51F88" w:rsidRDefault="00D37B04" w:rsidP="00AD6FA6">
            <w:pPr>
              <w:jc w:val="center"/>
            </w:pPr>
            <w:r>
              <w:t>A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75FA66D" w14:textId="77777777" w:rsidR="00D37B04" w:rsidRPr="00E51F88" w:rsidRDefault="00D37B04" w:rsidP="00AD6FA6">
            <w:pPr>
              <w:jc w:val="center"/>
            </w:pPr>
            <w:r w:rsidRPr="00E51F88">
              <w:t>TLS</w:t>
            </w:r>
          </w:p>
        </w:tc>
      </w:tr>
      <w:tr w:rsidR="00D37B04" w:rsidRPr="00E51F88" w14:paraId="3B8499E8" w14:textId="77777777" w:rsidTr="00AD6FA6">
        <w:tc>
          <w:tcPr>
            <w:tcW w:w="697" w:type="dxa"/>
            <w:tcBorders>
              <w:top w:val="single" w:sz="4" w:space="0" w:color="auto"/>
            </w:tcBorders>
          </w:tcPr>
          <w:p w14:paraId="04B0700E" w14:textId="77777777" w:rsidR="00D37B04" w:rsidRPr="00E51F88" w:rsidRDefault="00D37B04" w:rsidP="00AD6FA6">
            <w:pPr>
              <w:jc w:val="center"/>
            </w:pPr>
            <w:r w:rsidRPr="00E51F88"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FC770B8" w14:textId="77777777" w:rsidR="00D37B04" w:rsidRPr="00E51F88" w:rsidRDefault="00D37B04" w:rsidP="00AD6FA6">
            <w:pPr>
              <w:jc w:val="center"/>
            </w:pPr>
            <w:r>
              <w:t xml:space="preserve">Melissa M. </w:t>
            </w:r>
            <w:proofErr w:type="spellStart"/>
            <w:r>
              <w:t>Bile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3C466C" w14:textId="77777777" w:rsidR="00D37B04" w:rsidRPr="00E51F88" w:rsidRDefault="00D37B04" w:rsidP="00AD6FA6">
            <w:pPr>
              <w:jc w:val="center"/>
            </w:pPr>
            <w:r>
              <w:t>U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664F37" w14:textId="77777777" w:rsidR="00D37B04" w:rsidRPr="00E51F88" w:rsidRDefault="00D37B04" w:rsidP="00AD6FA6">
            <w:pPr>
              <w:jc w:val="center"/>
            </w:pPr>
            <w:r>
              <w:t>2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F9AA61" w14:textId="77777777" w:rsidR="00D37B04" w:rsidRPr="00E51F88" w:rsidRDefault="00D37B04" w:rsidP="00AD6FA6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0A03F5" w14:textId="77777777" w:rsidR="00D37B04" w:rsidRDefault="00D37B04" w:rsidP="00AD6FA6">
            <w:pPr>
              <w:jc w:val="center"/>
            </w:pPr>
            <w:r>
              <w:t>78.3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346BB1A" w14:textId="77777777" w:rsidR="00D37B04" w:rsidRPr="00E51F88" w:rsidRDefault="00D37B04" w:rsidP="00AD6FA6">
            <w:pPr>
              <w:jc w:val="center"/>
            </w:pPr>
            <w:r>
              <w:t>3</w:t>
            </w:r>
          </w:p>
        </w:tc>
      </w:tr>
      <w:tr w:rsidR="00D37B04" w:rsidRPr="00E51F88" w14:paraId="5B39AF32" w14:textId="77777777" w:rsidTr="00AD6FA6">
        <w:tc>
          <w:tcPr>
            <w:tcW w:w="697" w:type="dxa"/>
          </w:tcPr>
          <w:p w14:paraId="69111B5E" w14:textId="77777777" w:rsidR="00D37B04" w:rsidRPr="00E51F88" w:rsidRDefault="00D37B04" w:rsidP="00AD6FA6">
            <w:pPr>
              <w:jc w:val="center"/>
            </w:pPr>
            <w:r w:rsidRPr="00E51F88">
              <w:t>2</w:t>
            </w:r>
          </w:p>
        </w:tc>
        <w:tc>
          <w:tcPr>
            <w:tcW w:w="2700" w:type="dxa"/>
          </w:tcPr>
          <w:p w14:paraId="5053C6EE" w14:textId="77777777" w:rsidR="00D37B04" w:rsidRPr="00E51F88" w:rsidRDefault="00D37B04" w:rsidP="00AD6FA6">
            <w:pPr>
              <w:jc w:val="center"/>
            </w:pPr>
            <w:r>
              <w:t>Cassandra L. Thiel</w:t>
            </w:r>
          </w:p>
        </w:tc>
        <w:tc>
          <w:tcPr>
            <w:tcW w:w="1843" w:type="dxa"/>
          </w:tcPr>
          <w:p w14:paraId="390373E0" w14:textId="77777777" w:rsidR="00D37B04" w:rsidRPr="00E51F88" w:rsidRDefault="00D37B04" w:rsidP="00AD6FA6">
            <w:pPr>
              <w:jc w:val="center"/>
            </w:pPr>
            <w:r>
              <w:t>USA</w:t>
            </w:r>
          </w:p>
        </w:tc>
        <w:tc>
          <w:tcPr>
            <w:tcW w:w="1134" w:type="dxa"/>
          </w:tcPr>
          <w:p w14:paraId="548122ED" w14:textId="77777777" w:rsidR="00D37B04" w:rsidRPr="00E51F88" w:rsidRDefault="00D37B04" w:rsidP="00AD6FA6">
            <w:pPr>
              <w:jc w:val="center"/>
            </w:pPr>
            <w:r>
              <w:t>218</w:t>
            </w:r>
          </w:p>
        </w:tc>
        <w:tc>
          <w:tcPr>
            <w:tcW w:w="1134" w:type="dxa"/>
          </w:tcPr>
          <w:p w14:paraId="7925D408" w14:textId="77777777" w:rsidR="00D37B04" w:rsidRPr="00E51F88" w:rsidRDefault="00D37B04" w:rsidP="00AD6FA6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3B44335D" w14:textId="77777777" w:rsidR="00D37B04" w:rsidRDefault="00D37B04" w:rsidP="00AD6FA6">
            <w:pPr>
              <w:jc w:val="center"/>
            </w:pPr>
            <w:r>
              <w:t>72.67</w:t>
            </w:r>
          </w:p>
        </w:tc>
        <w:tc>
          <w:tcPr>
            <w:tcW w:w="1094" w:type="dxa"/>
          </w:tcPr>
          <w:p w14:paraId="42734563" w14:textId="77777777" w:rsidR="00D37B04" w:rsidRPr="00E51F88" w:rsidRDefault="00D37B04" w:rsidP="00AD6FA6">
            <w:pPr>
              <w:jc w:val="center"/>
            </w:pPr>
            <w:r>
              <w:t>2</w:t>
            </w:r>
          </w:p>
        </w:tc>
      </w:tr>
      <w:tr w:rsidR="00D37B04" w:rsidRPr="00E51F88" w14:paraId="2461E37E" w14:textId="77777777" w:rsidTr="00AD6FA6">
        <w:tc>
          <w:tcPr>
            <w:tcW w:w="697" w:type="dxa"/>
          </w:tcPr>
          <w:p w14:paraId="4F02EEE6" w14:textId="77777777" w:rsidR="00D37B04" w:rsidRPr="00E51F88" w:rsidRDefault="00D37B04" w:rsidP="00AD6FA6">
            <w:pPr>
              <w:jc w:val="center"/>
            </w:pPr>
            <w:r w:rsidRPr="00E51F88">
              <w:t>3</w:t>
            </w:r>
          </w:p>
        </w:tc>
        <w:tc>
          <w:tcPr>
            <w:tcW w:w="2700" w:type="dxa"/>
          </w:tcPr>
          <w:p w14:paraId="3E93D050" w14:textId="77777777" w:rsidR="00D37B04" w:rsidRPr="00E51F88" w:rsidRDefault="00D37B04" w:rsidP="00AD6FA6">
            <w:pPr>
              <w:jc w:val="center"/>
            </w:pPr>
            <w:r>
              <w:t>Noe C. Woods</w:t>
            </w:r>
          </w:p>
        </w:tc>
        <w:tc>
          <w:tcPr>
            <w:tcW w:w="1843" w:type="dxa"/>
          </w:tcPr>
          <w:p w14:paraId="47AB4FF9" w14:textId="77777777" w:rsidR="00D37B04" w:rsidRPr="00E51F88" w:rsidRDefault="00D37B04" w:rsidP="00AD6FA6">
            <w:pPr>
              <w:jc w:val="center"/>
            </w:pPr>
            <w:r>
              <w:t>USA</w:t>
            </w:r>
          </w:p>
        </w:tc>
        <w:tc>
          <w:tcPr>
            <w:tcW w:w="1134" w:type="dxa"/>
          </w:tcPr>
          <w:p w14:paraId="1227E52B" w14:textId="77777777" w:rsidR="00D37B04" w:rsidRPr="00E51F88" w:rsidRDefault="00D37B04" w:rsidP="00AD6FA6">
            <w:pPr>
              <w:jc w:val="center"/>
            </w:pPr>
            <w:r>
              <w:t>212</w:t>
            </w:r>
          </w:p>
        </w:tc>
        <w:tc>
          <w:tcPr>
            <w:tcW w:w="1134" w:type="dxa"/>
          </w:tcPr>
          <w:p w14:paraId="1F8F50B4" w14:textId="77777777" w:rsidR="00D37B04" w:rsidRPr="00E51F88" w:rsidRDefault="00D37B04" w:rsidP="00AD6FA6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5817D810" w14:textId="77777777" w:rsidR="00D37B04" w:rsidRDefault="00D37B04" w:rsidP="00AD6FA6">
            <w:pPr>
              <w:jc w:val="center"/>
            </w:pPr>
            <w:r>
              <w:t>106</w:t>
            </w:r>
          </w:p>
        </w:tc>
        <w:tc>
          <w:tcPr>
            <w:tcW w:w="1094" w:type="dxa"/>
          </w:tcPr>
          <w:p w14:paraId="25C8D360" w14:textId="77777777" w:rsidR="00D37B04" w:rsidRPr="00E51F88" w:rsidRDefault="00D37B04" w:rsidP="00AD6FA6">
            <w:pPr>
              <w:jc w:val="center"/>
            </w:pPr>
            <w:r>
              <w:t>2</w:t>
            </w:r>
          </w:p>
        </w:tc>
      </w:tr>
      <w:tr w:rsidR="00D37B04" w:rsidRPr="00E51F88" w14:paraId="7245B131" w14:textId="77777777" w:rsidTr="00AD6FA6">
        <w:tc>
          <w:tcPr>
            <w:tcW w:w="697" w:type="dxa"/>
          </w:tcPr>
          <w:p w14:paraId="5A61158A" w14:textId="77777777" w:rsidR="00D37B04" w:rsidRPr="00E51F88" w:rsidRDefault="00D37B04" w:rsidP="00AD6FA6">
            <w:pPr>
              <w:jc w:val="center"/>
            </w:pPr>
            <w:r w:rsidRPr="00E51F88">
              <w:t>4</w:t>
            </w:r>
          </w:p>
        </w:tc>
        <w:tc>
          <w:tcPr>
            <w:tcW w:w="2700" w:type="dxa"/>
          </w:tcPr>
          <w:p w14:paraId="598434E2" w14:textId="77777777" w:rsidR="00D37B04" w:rsidRDefault="00D37B04" w:rsidP="00AD6FA6">
            <w:pPr>
              <w:jc w:val="center"/>
            </w:pPr>
            <w:r>
              <w:t>Guang-Zhong Yang</w:t>
            </w:r>
          </w:p>
        </w:tc>
        <w:tc>
          <w:tcPr>
            <w:tcW w:w="1843" w:type="dxa"/>
          </w:tcPr>
          <w:p w14:paraId="3FEDB591" w14:textId="77777777" w:rsidR="00D37B04" w:rsidRDefault="00D37B04" w:rsidP="00AD6FA6">
            <w:pPr>
              <w:jc w:val="center"/>
            </w:pPr>
            <w:r>
              <w:t>England</w:t>
            </w:r>
          </w:p>
        </w:tc>
        <w:tc>
          <w:tcPr>
            <w:tcW w:w="1134" w:type="dxa"/>
          </w:tcPr>
          <w:p w14:paraId="1D5B51FF" w14:textId="77777777" w:rsidR="00D37B04" w:rsidRPr="00E51F88" w:rsidRDefault="00D37B04" w:rsidP="00AD6FA6">
            <w:pPr>
              <w:jc w:val="center"/>
            </w:pPr>
            <w:r>
              <w:t>198</w:t>
            </w:r>
          </w:p>
        </w:tc>
        <w:tc>
          <w:tcPr>
            <w:tcW w:w="1134" w:type="dxa"/>
          </w:tcPr>
          <w:p w14:paraId="536560B4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733BB4A7" w14:textId="77777777" w:rsidR="00D37B04" w:rsidRDefault="00D37B04" w:rsidP="00AD6FA6">
            <w:pPr>
              <w:jc w:val="center"/>
            </w:pPr>
            <w:r>
              <w:t>198</w:t>
            </w:r>
          </w:p>
        </w:tc>
        <w:tc>
          <w:tcPr>
            <w:tcW w:w="1094" w:type="dxa"/>
          </w:tcPr>
          <w:p w14:paraId="548E4DA6" w14:textId="77777777" w:rsidR="00D37B04" w:rsidRPr="00E51F88" w:rsidRDefault="00D37B04" w:rsidP="00AD6FA6">
            <w:pPr>
              <w:jc w:val="center"/>
            </w:pPr>
            <w:r>
              <w:t>0</w:t>
            </w:r>
          </w:p>
        </w:tc>
      </w:tr>
      <w:tr w:rsidR="00D37B04" w:rsidRPr="00E51F88" w14:paraId="2CDB92DC" w14:textId="77777777" w:rsidTr="00AD6FA6">
        <w:tc>
          <w:tcPr>
            <w:tcW w:w="697" w:type="dxa"/>
          </w:tcPr>
          <w:p w14:paraId="76ABA779" w14:textId="77777777" w:rsidR="00D37B04" w:rsidRPr="00E51F88" w:rsidRDefault="00D37B04" w:rsidP="00AD6FA6">
            <w:pPr>
              <w:jc w:val="center"/>
            </w:pPr>
            <w:bookmarkStart w:id="0" w:name="_Hlk167188069"/>
            <w:r w:rsidRPr="00E51F88">
              <w:t>5</w:t>
            </w:r>
          </w:p>
        </w:tc>
        <w:tc>
          <w:tcPr>
            <w:tcW w:w="2700" w:type="dxa"/>
          </w:tcPr>
          <w:p w14:paraId="3244C4C5" w14:textId="77777777" w:rsidR="00D37B04" w:rsidRPr="00E51F88" w:rsidRDefault="00D37B04" w:rsidP="00AD6FA6">
            <w:pPr>
              <w:jc w:val="center"/>
            </w:pPr>
            <w:r>
              <w:t>Alastair J. Moss</w:t>
            </w:r>
          </w:p>
        </w:tc>
        <w:tc>
          <w:tcPr>
            <w:tcW w:w="1843" w:type="dxa"/>
          </w:tcPr>
          <w:p w14:paraId="133D7E21" w14:textId="77777777" w:rsidR="00D37B04" w:rsidRPr="00E51F88" w:rsidRDefault="00D37B04" w:rsidP="00AD6FA6">
            <w:pPr>
              <w:jc w:val="center"/>
            </w:pPr>
            <w:r>
              <w:t>Scotland</w:t>
            </w:r>
          </w:p>
        </w:tc>
        <w:tc>
          <w:tcPr>
            <w:tcW w:w="1134" w:type="dxa"/>
          </w:tcPr>
          <w:p w14:paraId="391C732F" w14:textId="77777777" w:rsidR="00D37B04" w:rsidRPr="00E51F88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134" w:type="dxa"/>
          </w:tcPr>
          <w:p w14:paraId="137B9896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0799630D" w14:textId="77777777" w:rsidR="00D37B04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094" w:type="dxa"/>
          </w:tcPr>
          <w:p w14:paraId="227991D0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</w:tr>
      <w:tr w:rsidR="00D37B04" w:rsidRPr="00E51F88" w14:paraId="70C5F650" w14:textId="77777777" w:rsidTr="00AD6FA6">
        <w:tc>
          <w:tcPr>
            <w:tcW w:w="697" w:type="dxa"/>
          </w:tcPr>
          <w:p w14:paraId="7E9DC188" w14:textId="77777777" w:rsidR="00D37B04" w:rsidRPr="00E51F88" w:rsidRDefault="00D37B04" w:rsidP="00AD6FA6">
            <w:pPr>
              <w:jc w:val="center"/>
            </w:pPr>
            <w:r w:rsidRPr="00E51F88">
              <w:t>6</w:t>
            </w:r>
          </w:p>
        </w:tc>
        <w:tc>
          <w:tcPr>
            <w:tcW w:w="2700" w:type="dxa"/>
          </w:tcPr>
          <w:p w14:paraId="051686C8" w14:textId="77777777" w:rsidR="00D37B04" w:rsidRPr="00632F4A" w:rsidRDefault="00D37B04" w:rsidP="00AD6FA6">
            <w:pPr>
              <w:jc w:val="center"/>
            </w:pPr>
            <w:r>
              <w:t>David E. Newby</w:t>
            </w:r>
          </w:p>
        </w:tc>
        <w:tc>
          <w:tcPr>
            <w:tcW w:w="1843" w:type="dxa"/>
          </w:tcPr>
          <w:p w14:paraId="4C3D4A3F" w14:textId="77777777" w:rsidR="00D37B04" w:rsidRDefault="00D37B04" w:rsidP="00AD6FA6">
            <w:pPr>
              <w:jc w:val="center"/>
            </w:pPr>
            <w:r>
              <w:t>Scotland</w:t>
            </w:r>
          </w:p>
        </w:tc>
        <w:tc>
          <w:tcPr>
            <w:tcW w:w="1134" w:type="dxa"/>
          </w:tcPr>
          <w:p w14:paraId="66563770" w14:textId="77777777" w:rsidR="00D37B04" w:rsidRPr="00E51F88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134" w:type="dxa"/>
          </w:tcPr>
          <w:p w14:paraId="1499BAC0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689E2347" w14:textId="77777777" w:rsidR="00D37B04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094" w:type="dxa"/>
          </w:tcPr>
          <w:p w14:paraId="15BC383B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</w:tr>
      <w:tr w:rsidR="00D37B04" w:rsidRPr="00E51F88" w14:paraId="556B91A8" w14:textId="77777777" w:rsidTr="00AD6FA6">
        <w:tc>
          <w:tcPr>
            <w:tcW w:w="697" w:type="dxa"/>
          </w:tcPr>
          <w:p w14:paraId="758754D1" w14:textId="77777777" w:rsidR="00D37B04" w:rsidRPr="00E51F88" w:rsidRDefault="00D37B04" w:rsidP="00AD6FA6">
            <w:pPr>
              <w:jc w:val="center"/>
            </w:pPr>
            <w:r w:rsidRPr="00E51F88">
              <w:t>7</w:t>
            </w:r>
          </w:p>
        </w:tc>
        <w:tc>
          <w:tcPr>
            <w:tcW w:w="2700" w:type="dxa"/>
          </w:tcPr>
          <w:p w14:paraId="63CDDC92" w14:textId="77777777" w:rsidR="00D37B04" w:rsidRPr="00E51F88" w:rsidRDefault="00D37B04" w:rsidP="00AD6FA6">
            <w:pPr>
              <w:jc w:val="center"/>
            </w:pPr>
            <w:r>
              <w:t>Edward D. Nicol</w:t>
            </w:r>
          </w:p>
        </w:tc>
        <w:tc>
          <w:tcPr>
            <w:tcW w:w="1843" w:type="dxa"/>
          </w:tcPr>
          <w:p w14:paraId="6B93B69C" w14:textId="77777777" w:rsidR="00D37B04" w:rsidRPr="00E51F88" w:rsidRDefault="00D37B04" w:rsidP="00AD6FA6">
            <w:pPr>
              <w:jc w:val="center"/>
            </w:pPr>
            <w:r>
              <w:t>Scotland</w:t>
            </w:r>
          </w:p>
        </w:tc>
        <w:tc>
          <w:tcPr>
            <w:tcW w:w="1134" w:type="dxa"/>
          </w:tcPr>
          <w:p w14:paraId="1CD17C41" w14:textId="77777777" w:rsidR="00D37B04" w:rsidRPr="00E51F88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134" w:type="dxa"/>
          </w:tcPr>
          <w:p w14:paraId="2B988D93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167C1094" w14:textId="77777777" w:rsidR="00D37B04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094" w:type="dxa"/>
          </w:tcPr>
          <w:p w14:paraId="3094BEE1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</w:tr>
      <w:tr w:rsidR="00D37B04" w:rsidRPr="00E51F88" w14:paraId="08630E7A" w14:textId="77777777" w:rsidTr="00AD6FA6">
        <w:tc>
          <w:tcPr>
            <w:tcW w:w="697" w:type="dxa"/>
          </w:tcPr>
          <w:p w14:paraId="1ABFC4A8" w14:textId="77777777" w:rsidR="00D37B04" w:rsidRPr="00E51F88" w:rsidRDefault="00D37B04" w:rsidP="00AD6FA6">
            <w:pPr>
              <w:jc w:val="center"/>
            </w:pPr>
            <w:r w:rsidRPr="00E51F88">
              <w:t>8</w:t>
            </w:r>
          </w:p>
        </w:tc>
        <w:tc>
          <w:tcPr>
            <w:tcW w:w="2700" w:type="dxa"/>
          </w:tcPr>
          <w:p w14:paraId="49E826B7" w14:textId="77777777" w:rsidR="00D37B04" w:rsidRPr="00E51F88" w:rsidRDefault="00D37B04" w:rsidP="00AD6FA6">
            <w:pPr>
              <w:jc w:val="center"/>
            </w:pPr>
            <w:r>
              <w:t>Michelle C. Williams</w:t>
            </w:r>
          </w:p>
        </w:tc>
        <w:tc>
          <w:tcPr>
            <w:tcW w:w="1843" w:type="dxa"/>
          </w:tcPr>
          <w:p w14:paraId="6A221178" w14:textId="77777777" w:rsidR="00D37B04" w:rsidRPr="00E51F88" w:rsidRDefault="00D37B04" w:rsidP="00AD6FA6">
            <w:pPr>
              <w:jc w:val="center"/>
            </w:pPr>
            <w:r>
              <w:t>Scotland</w:t>
            </w:r>
          </w:p>
        </w:tc>
        <w:tc>
          <w:tcPr>
            <w:tcW w:w="1134" w:type="dxa"/>
          </w:tcPr>
          <w:p w14:paraId="38052460" w14:textId="77777777" w:rsidR="00D37B04" w:rsidRPr="00E51F88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134" w:type="dxa"/>
          </w:tcPr>
          <w:p w14:paraId="3851536A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22F9C980" w14:textId="77777777" w:rsidR="00D37B04" w:rsidRDefault="00D37B04" w:rsidP="00AD6FA6">
            <w:pPr>
              <w:jc w:val="center"/>
            </w:pPr>
            <w:r>
              <w:t>197</w:t>
            </w:r>
          </w:p>
        </w:tc>
        <w:tc>
          <w:tcPr>
            <w:tcW w:w="1094" w:type="dxa"/>
          </w:tcPr>
          <w:p w14:paraId="63B3EB9F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</w:tr>
      <w:bookmarkEnd w:id="0"/>
      <w:tr w:rsidR="00D37B04" w:rsidRPr="00E51F88" w14:paraId="2F941239" w14:textId="77777777" w:rsidTr="00AD6FA6">
        <w:tc>
          <w:tcPr>
            <w:tcW w:w="697" w:type="dxa"/>
          </w:tcPr>
          <w:p w14:paraId="5B2F1E62" w14:textId="77777777" w:rsidR="00D37B04" w:rsidRPr="00E51F88" w:rsidRDefault="00D37B04" w:rsidP="00AD6FA6">
            <w:pPr>
              <w:jc w:val="center"/>
            </w:pPr>
            <w:r w:rsidRPr="00E51F88">
              <w:t>9</w:t>
            </w:r>
          </w:p>
        </w:tc>
        <w:tc>
          <w:tcPr>
            <w:tcW w:w="2700" w:type="dxa"/>
          </w:tcPr>
          <w:p w14:paraId="39AD7B0E" w14:textId="77777777" w:rsidR="00D37B04" w:rsidRPr="00E51F88" w:rsidRDefault="00D37B04" w:rsidP="00AD6FA6">
            <w:pPr>
              <w:jc w:val="center"/>
            </w:pPr>
            <w:r>
              <w:t>Julie Considine</w:t>
            </w:r>
          </w:p>
        </w:tc>
        <w:tc>
          <w:tcPr>
            <w:tcW w:w="1843" w:type="dxa"/>
          </w:tcPr>
          <w:p w14:paraId="4F569FAD" w14:textId="77777777" w:rsidR="00D37B04" w:rsidRPr="00E51F88" w:rsidRDefault="00D37B04" w:rsidP="00AD6FA6">
            <w:pPr>
              <w:jc w:val="center"/>
            </w:pPr>
            <w:r>
              <w:t>Australia</w:t>
            </w:r>
          </w:p>
        </w:tc>
        <w:tc>
          <w:tcPr>
            <w:tcW w:w="1134" w:type="dxa"/>
          </w:tcPr>
          <w:p w14:paraId="493896A6" w14:textId="77777777" w:rsidR="00D37B04" w:rsidRPr="00E51F88" w:rsidRDefault="00D37B04" w:rsidP="00AD6FA6">
            <w:pPr>
              <w:jc w:val="center"/>
            </w:pPr>
            <w:r>
              <w:t>162</w:t>
            </w:r>
          </w:p>
        </w:tc>
        <w:tc>
          <w:tcPr>
            <w:tcW w:w="1134" w:type="dxa"/>
          </w:tcPr>
          <w:p w14:paraId="1AF8403D" w14:textId="77777777" w:rsidR="00D37B04" w:rsidRPr="00E51F88" w:rsidRDefault="00D37B04" w:rsidP="00AD6FA6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40C52725" w14:textId="77777777" w:rsidR="00D37B04" w:rsidRDefault="00D37B04" w:rsidP="00AD6FA6">
            <w:pPr>
              <w:jc w:val="center"/>
            </w:pPr>
            <w:r>
              <w:t>81</w:t>
            </w:r>
          </w:p>
        </w:tc>
        <w:tc>
          <w:tcPr>
            <w:tcW w:w="1094" w:type="dxa"/>
          </w:tcPr>
          <w:p w14:paraId="667B9F1D" w14:textId="77777777" w:rsidR="00D37B04" w:rsidRPr="00E51F88" w:rsidRDefault="00D37B04" w:rsidP="00AD6FA6">
            <w:pPr>
              <w:jc w:val="center"/>
            </w:pPr>
            <w:r>
              <w:t>1</w:t>
            </w:r>
          </w:p>
        </w:tc>
      </w:tr>
      <w:tr w:rsidR="00D37B04" w:rsidRPr="00E51F88" w14:paraId="4336ADF7" w14:textId="77777777" w:rsidTr="00AD6FA6">
        <w:tc>
          <w:tcPr>
            <w:tcW w:w="697" w:type="dxa"/>
            <w:tcBorders>
              <w:bottom w:val="single" w:sz="4" w:space="0" w:color="auto"/>
            </w:tcBorders>
          </w:tcPr>
          <w:p w14:paraId="5E8BE3C1" w14:textId="77777777" w:rsidR="00D37B04" w:rsidRPr="00E51F88" w:rsidRDefault="00D37B04" w:rsidP="00AD6FA6">
            <w:pPr>
              <w:jc w:val="center"/>
            </w:pPr>
            <w:r w:rsidRPr="00E51F88">
              <w:t>1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7AD5528" w14:textId="77777777" w:rsidR="00D37B04" w:rsidRPr="00E51F88" w:rsidRDefault="00D37B04" w:rsidP="00AD6FA6">
            <w:pPr>
              <w:jc w:val="center"/>
            </w:pPr>
            <w:r>
              <w:t>Amy E. Land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A8A48B" w14:textId="77777777" w:rsidR="00D37B04" w:rsidRPr="00E51F88" w:rsidRDefault="00D37B04" w:rsidP="00AD6FA6">
            <w:pPr>
              <w:jc w:val="center"/>
            </w:pPr>
            <w:r>
              <w:t>U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BD2723" w14:textId="77777777" w:rsidR="00D37B04" w:rsidRPr="00E51F88" w:rsidRDefault="00D37B04" w:rsidP="00AD6FA6">
            <w:pPr>
              <w:jc w:val="center"/>
            </w:pPr>
            <w:r>
              <w:t>1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933DDD" w14:textId="77777777" w:rsidR="00D37B04" w:rsidRPr="00E51F88" w:rsidRDefault="00D37B04" w:rsidP="00AD6FA6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B8FA17" w14:textId="77777777" w:rsidR="00D37B04" w:rsidRDefault="00D37B04" w:rsidP="00AD6FA6">
            <w:pPr>
              <w:jc w:val="center"/>
            </w:pPr>
            <w:r>
              <w:t>53.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C5EFDAD" w14:textId="77777777" w:rsidR="00D37B04" w:rsidRPr="00E51F88" w:rsidRDefault="00D37B04" w:rsidP="00AD6FA6">
            <w:pPr>
              <w:jc w:val="center"/>
            </w:pPr>
            <w:r>
              <w:t>3</w:t>
            </w:r>
          </w:p>
        </w:tc>
      </w:tr>
    </w:tbl>
    <w:p w14:paraId="23BCA796" w14:textId="77777777" w:rsidR="00D37B04" w:rsidRPr="00613DE2" w:rsidRDefault="00D37B04" w:rsidP="00D37B04">
      <w:pPr>
        <w:spacing w:after="100" w:line="240" w:lineRule="auto"/>
        <w:jc w:val="both"/>
        <w:rPr>
          <w:sz w:val="20"/>
          <w:szCs w:val="20"/>
        </w:rPr>
      </w:pPr>
      <w:bookmarkStart w:id="1" w:name="_Hlk167188522"/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 xml:space="preserve">; </w:t>
      </w:r>
      <w:bookmarkEnd w:id="1"/>
      <w:r>
        <w:rPr>
          <w:sz w:val="20"/>
          <w:szCs w:val="20"/>
        </w:rPr>
        <w:t>C: number of citations; AC: average citations; TLS: total link strength</w:t>
      </w:r>
    </w:p>
    <w:p w14:paraId="13901478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04"/>
    <w:rsid w:val="00294EFC"/>
    <w:rsid w:val="00826B67"/>
    <w:rsid w:val="00942668"/>
    <w:rsid w:val="00B14DFB"/>
    <w:rsid w:val="00D3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140C"/>
  <w15:chartTrackingRefBased/>
  <w15:docId w15:val="{2E0241EC-C0D4-42B1-B6A6-626AD872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B04"/>
  </w:style>
  <w:style w:type="paragraph" w:styleId="Heading1">
    <w:name w:val="heading 1"/>
    <w:basedOn w:val="Normal"/>
    <w:next w:val="Normal"/>
    <w:link w:val="Heading1Char"/>
    <w:uiPriority w:val="9"/>
    <w:qFormat/>
    <w:rsid w:val="00D37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B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7:00Z</dcterms:created>
  <dcterms:modified xsi:type="dcterms:W3CDTF">2024-06-04T12:57:00Z</dcterms:modified>
</cp:coreProperties>
</file>